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12" w:rsidRPr="001959C2" w:rsidRDefault="004C4C12" w:rsidP="004C4C12">
      <w:pPr>
        <w:adjustRightInd w:val="0"/>
        <w:snapToGrid w:val="0"/>
        <w:spacing w:line="480" w:lineRule="auto"/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59C2"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Pr="001959C2">
        <w:rPr>
          <w:rFonts w:ascii="Times New Roman" w:hAnsi="Times New Roman" w:cs="Times New Roman"/>
          <w:b/>
          <w:sz w:val="24"/>
          <w:szCs w:val="24"/>
        </w:rPr>
        <w:t xml:space="preserve"> A.</w:t>
      </w:r>
      <w:r w:rsidRPr="001959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959C2">
        <w:rPr>
          <w:rFonts w:ascii="Times New Roman" w:hAnsi="Times New Roman" w:cs="Times New Roman"/>
          <w:b/>
          <w:sz w:val="24"/>
          <w:szCs w:val="24"/>
        </w:rPr>
        <w:t>Source code for Simulation Study II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rm(list=ls(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gc(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library(GDINA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etwd("D:/code/CDM fit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# This function is uded to calculate fit statistics for SH-CDMs.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We refer to the R function "modelfit" in the GDINA package to define our function.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Fit_stat &lt;- function (GDINA.obj, ItemOnly = FALSE)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{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## The codes are same as those in the GDINA package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## Upon the codes we obtain the key quantities for the fit statistic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if (extract(GDINA.obj, "ngroup") != 1) {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stop("modelfit is only applicable to single group analysis.",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call. = FALSE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delta &lt;- extract(GDINA.obj, "delta.parm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Q &lt;- extract(GDINA.obj, "Q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if (max(Q) &gt; 1) {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stop("modelfit is only available for dichotomous attribute models.",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call. = FALSE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Qc &lt;- extract(GDINA.obj, "Q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item.no &lt;- c(Qc[, 1]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dat &lt;- as.matrix(extract(GDINA.obj, "dat"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N &lt;- nrow(dat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nitems &lt;- ncol(dat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ncat &lt;- extract(GDINA.obj, "ncat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K &lt;- extract(GDINA.obj, "natt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att &lt;- as.matrix(extract(GDINA.obj, "attributepattern"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L &lt;- extract(GDINA.obj, "nL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Kj &lt;- extract(GDINA.obj, "Kj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nparJ &lt;- npar(GDINA.obj)$`No. of total item parameters`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models &lt;- extract(GDINA.obj, "models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post &lt;- c(extract(GDINA.obj, "posterior.prob"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pj &lt;- extract(GDINA.obj, "LCprob.parm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pf &lt;- extract(GDINA.obj, "LCpf.parm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crossp &lt;- GDINA:::crossprod.na(dat, dat, val = 0)/crossprod(!is.na(dat), !is.na(dat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p &lt;- c(colMeans(dat, na.rm = TRUE), crossp[lower.tri(crossp)]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Xi &lt;- GDINA:::Mord(item.no, as.matrix(pj), post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Xi2 &lt;- cbind(rbind(Xi$Xi11, Xi$Xi21), rbind(t(Xi$Xi21), Xi$Xi22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e &lt;- c(Xi$uni, Xi$bi[lower.tri(Xi$bi)]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se &lt;- sqrt(diag(Xi$bi) - c(Xi$uni)^2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difr &lt;- cor(dat, use = "pairwise.complete.obs") - (Xi$bi - Xi$uni %*% t(Xi$uni))/(se %*% t(se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## Above this position, those are the same codes.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## fit statistic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lastRenderedPageBreak/>
        <w:t xml:space="preserve">  logLik &lt;- extract(GDINA.obj,"logLik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Numpar &lt;- nparJ+nrow(att)-1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SRMSR &lt;- sqrt(sum((difr[lower.tri(difr)])^2/(nitems * (nitems - 1)/2)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difdov &lt;- cov(dat) - (Xi$bi - Xi$uni %*% t(Xi$uni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MADRESIDCOV &lt;- sum(abs(difdov[!lower.tri(difdov)]))/(nitems * (nitems+1)/2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MADcor &lt;- sum(abs(difr))/(nitems * (nitems-1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AIC &lt;- extract(GDINA.obj,"AI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AICc &lt;- AIC + 2*Numpar*(Numpar+1)/(N-Numpar-1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BIC &lt;- extract(GDINA.obj,"BI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aBIC &lt;- -2*logLik + Numpar*log((N+2)/24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CAIC &lt;- extract(GDINA.obj,"CAI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SABIC &lt;- extract(GDINA.obj,"SABIC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# Define output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output &lt;- matrix(c(MADcor,100*MADRESIDCOV,SRMSR,AIC,BIC,aBIC,CAIC,AICc),nrow=1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      dimnames= list(c(),c("MADcor","100MADRESIDCOV","SRMSR","AIC","BIC","aBIC","CAIC","AICc")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output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}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We provide the SH-GDINA case with N=1000, high quality as an example.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N &lt;- 1000 # sample size; or 3000  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J &lt;- 20  # number of polytomously scored item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K &lt;- 4  # number of attribute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RC &lt;- 3 # number of categories; or 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Generate candidates of Q-matrix's row-vector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q &lt;- as.list(1: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for(k in 1:K){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q[[k]] &lt;- c(0,1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}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Pat &lt;- as.matrix(expand.grid(q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# Attribute hierarchical stucture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# non-hierarchical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1 &lt;- list(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1$att.str &lt;- Pat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1$att.prob &lt;- rep(1/2^K,2^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1$str &lt;- NULL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linear structure A1-&gt;A2-&gt;A3-&gt;A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linear &lt;- list(c(1,2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c(2,3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c(3,4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2 &lt;- att.structure(linear,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2$str &lt;- linear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convergent structure A1-&gt;A2-&gt;A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                A1-&gt;A3-&gt;A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A4 need</w:t>
      </w:r>
      <w:r>
        <w:rPr>
          <w:rFonts w:ascii="Times New Roman" w:hAnsi="Times New Roman" w:cs="Times New Roman"/>
          <w:sz w:val="24"/>
          <w:szCs w:val="24"/>
        </w:rPr>
        <w:t>s both</w:t>
      </w:r>
      <w:r w:rsidRPr="001959C2">
        <w:rPr>
          <w:rFonts w:ascii="Times New Roman" w:hAnsi="Times New Roman" w:cs="Times New Roman"/>
          <w:sz w:val="24"/>
          <w:szCs w:val="24"/>
        </w:rPr>
        <w:t xml:space="preserve"> A2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959C2">
        <w:rPr>
          <w:rFonts w:ascii="Times New Roman" w:hAnsi="Times New Roman" w:cs="Times New Roman"/>
          <w:sz w:val="24"/>
          <w:szCs w:val="24"/>
        </w:rPr>
        <w:t xml:space="preserve"> A3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convergent &lt;- list(c(1,2),</w:t>
      </w:r>
    </w:p>
    <w:p w:rsidR="004C4C1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lastRenderedPageBreak/>
        <w:t xml:space="preserve">               c(1,3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  c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959C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959C2">
        <w:rPr>
          <w:rFonts w:ascii="Times New Roman" w:hAnsi="Times New Roman" w:cs="Times New Roman"/>
          <w:sz w:val="24"/>
          <w:szCs w:val="24"/>
        </w:rPr>
        <w:t>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  c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959C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4)</w:t>
      </w:r>
      <w:r w:rsidRPr="001959C2">
        <w:rPr>
          <w:rFonts w:ascii="Times New Roman" w:hAnsi="Times New Roman" w:cs="Times New Roman"/>
          <w:sz w:val="24"/>
          <w:szCs w:val="24"/>
        </w:rPr>
        <w:t>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3 &lt;- att.structure(convergent,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3$str &lt;- convergent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divergent structure A1-&gt;A2-&gt;A3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                        A2-&gt;A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divergent &lt;- list(c(1,2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c(1,3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c(3,4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4 &lt;- att.structure(divergent,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4$str &lt;- divergent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independent structure A1-&gt;A2;A1-&gt;A3;A1-&gt;A4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independent &lt;- list(c(1,2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  c(1,3)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             c(1,4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5 &lt;- att.structure(independent,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5$str &lt;- independent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#########################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Item quality level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Qua="High"# item quality; or "Low"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# Use number to denote attribute hierarchical stuctures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Hie=1 # attribute structure; 1 or 2, 3,4 5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Rep &lt;- 500 # number of replications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A file name to save .RData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filename &lt;- paste0("TestHie_", as.character(Hie),"__Q_", Qua,".RData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Generate all possiable q-vectors,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Qs &lt;- Pat[rowSums(Pat)==1|rowSums(Pat)==2|rowSums(Pat)==3,]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colnames(Qs) &lt;- paste0("A",1: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Generate identity-matrix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IK &lt;- cbind(Item=c((J+1):(J+K)),Cat=rep(1,K),diag(K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Generate Q-matrix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emp_Q &lt;- Qs[sample(1:nrow(Qs),J*RC,replace=T),]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emp_Q &lt;- cbind(Item=rep(1:J,each=RC),Cat=rep(1:RC), temp_Q) #Q-completion (add some Item number and C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Q &lt;- rbind(temp_Q,IK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True model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_models &lt;- c(rep("GDINA",nrow(Q)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# save the parameter delta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 &lt;- array(dim=c(5,8,Rep),dimnames= list(c(),c("MADcor","100MADRESIDCOV","SRMSR","AIC","BIC","aBIC","CAIC","AICc"),c()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for (i in 1:Rep){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Generate response data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lastRenderedPageBreak/>
        <w:t>if (Qua=="High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gs &lt;- data.frame(guess=runif(nrow(Q),0.1,0.2),slip=runif(nrow(Q),0.1,0.2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if (Qua=="Low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 gs &lt;- data.frame(guess=runif(nrow(Q),0.2,0.3),slip=runif(nrow(Q),0.2,0.3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truc &lt;- switch(Hie, {struc1},{struc2},{struc3},{struc4},{struc5}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rue.lc &lt;- sample(c(1:2^K),N,replace=TRUE,prob=struc$att.prob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rue.att &lt;- attributepattern(K)[true.lc,]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 xml:space="preserve"># simulate sequential GDINA model 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imseq &lt;- simGDINA(N, Q, sequential = TRUE, gs.parm = gs, model = T_models,attribute  = true.att, 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# simulated data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Y &lt;- extract(simseq,what = "dat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od1 &lt;- GDINA(Y, Q, model= T_models, sequential=T,att.str= struc1$str,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[1,,i] &lt;- (Fit_stat(mod1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od2 &lt;- GDINA(Y, Q, model= T_models, sequential=T,att.str= struc2$str,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[2,,i] &lt;- (Fit_stat(mod2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od3 &lt;- GDINA(Y, Q, model= T_models, sequential=T,att.str= struc3$str,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[3,,i] &lt;- (Fit_stat(mod3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od4 &lt;- GDINA(Y, Q, model= T_models, sequential=T,att.str= struc4$str,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[4,,i] &lt;- (Fit_stat(mod4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od5 &lt;- GDINA(Y, Q, model= T_models, sequential=T,att.str= struc5$str,att.dist ="saturated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M[5,,i] &lt;- (Fit_stat(mod5)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}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temp_rates &lt;- apply(M,c(2,3),function(x){ x[is.na(x)] &lt;- 1000; ind &lt;- which.min(x); y &lt;- rep(0,length(x)); y[ind] &lt;-1; y }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elect_rates &lt;- apply(temp_rates,c(1,2),mean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rownames(select_rates) &lt;- c("non_hierarchical","linear","convergent","divergent","independent")</w:t>
      </w:r>
    </w:p>
    <w:p w:rsidR="004C4C12" w:rsidRPr="001959C2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C4C12" w:rsidRPr="001E1CCE" w:rsidRDefault="004C4C12" w:rsidP="004C4C1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959C2">
        <w:rPr>
          <w:rFonts w:ascii="Times New Roman" w:hAnsi="Times New Roman" w:cs="Times New Roman"/>
          <w:sz w:val="24"/>
          <w:szCs w:val="24"/>
        </w:rPr>
        <w:t>save(M,select_rates,file= filename)</w:t>
      </w:r>
    </w:p>
    <w:p w:rsidR="004D246E" w:rsidRPr="004C4C12" w:rsidRDefault="004D246E">
      <w:bookmarkStart w:id="0" w:name="_GoBack"/>
      <w:bookmarkEnd w:id="0"/>
    </w:p>
    <w:sectPr w:rsidR="004D246E" w:rsidRPr="004C4C12" w:rsidSect="00A452A8"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C12"/>
    <w:rsid w:val="003677A7"/>
    <w:rsid w:val="004C4C12"/>
    <w:rsid w:val="004D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5728B-490A-4BD3-AB85-855B5D08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4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4</Words>
  <Characters>5439</Characters>
  <Application>Microsoft Office Word</Application>
  <DocSecurity>0</DocSecurity>
  <Lines>45</Lines>
  <Paragraphs>12</Paragraphs>
  <ScaleCrop>false</ScaleCrop>
  <Company>Clipit studio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Xue</cp:lastModifiedBy>
  <cp:revision>1</cp:revision>
  <dcterms:created xsi:type="dcterms:W3CDTF">2020-09-24T11:16:00Z</dcterms:created>
  <dcterms:modified xsi:type="dcterms:W3CDTF">2020-09-24T11:16:00Z</dcterms:modified>
</cp:coreProperties>
</file>